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2470" w:rsidRDefault="000F240F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Arial" w:eastAsia="Times New Roman" w:hAnsi="Arial" w:cs="Arial" w:hint="eastAsia"/>
          <w:b/>
          <w:bCs/>
          <w:kern w:val="0"/>
          <w:sz w:val="20"/>
          <w:lang w:eastAsia="en-US"/>
        </w:rPr>
        <w:t xml:space="preserve">Supplementary </w:t>
      </w:r>
      <w:r>
        <w:rPr>
          <w:rFonts w:ascii="Arial" w:eastAsia="Times New Roman" w:hAnsi="Arial" w:cs="Arial" w:hint="eastAsia"/>
          <w:b/>
          <w:bCs/>
          <w:kern w:val="0"/>
          <w:sz w:val="20"/>
        </w:rPr>
        <w:t xml:space="preserve">Table </w:t>
      </w:r>
      <w:proofErr w:type="gramStart"/>
      <w:r>
        <w:rPr>
          <w:rFonts w:ascii="Arial" w:eastAsia="Times New Roman" w:hAnsi="Arial" w:cs="Arial" w:hint="eastAsia"/>
          <w:b/>
          <w:bCs/>
          <w:kern w:val="0"/>
          <w:sz w:val="20"/>
        </w:rPr>
        <w:t>1  The</w:t>
      </w:r>
      <w:proofErr w:type="gramEnd"/>
      <w:r>
        <w:rPr>
          <w:rFonts w:ascii="Arial" w:eastAsia="Times New Roman" w:hAnsi="Arial" w:cs="Arial" w:hint="eastAsia"/>
          <w:b/>
          <w:bCs/>
          <w:kern w:val="0"/>
          <w:sz w:val="20"/>
        </w:rPr>
        <w:t xml:space="preserve"> genes list of the 688 genes detected in this case </w:t>
      </w:r>
    </w:p>
    <w:tbl>
      <w:tblPr>
        <w:tblW w:w="107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BCB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CND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DSCAM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GF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NF1A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AP3K1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HEJ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OU5F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YBP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AP2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BCG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CND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DUSP4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GF4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OXB1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AP3K14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KX2-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PARG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YR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BL1XR1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BL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CNE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DUT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GF6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RAS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AP4K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KX3-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PM1D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YR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BX3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BRAXAS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D74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DYNC2H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GF10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SD3B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APK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LRP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PP2R1A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CG5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CF3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CSL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D79B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2F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GF1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SD17B4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APK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OTCH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PP2R2A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DC4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CF4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CVR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D274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DC4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GF14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SP90AA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APKAP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OTCH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PP4R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DHA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CF7L2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CVR2A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D276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GFR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GF1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SPA4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AX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OTCH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PP6C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DHAF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EK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CYP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DC27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F1AX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GFR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ICOSLG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B2W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OT CH4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RDM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DHB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ERT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DGRA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DC4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IF4A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GFR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!D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C1R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PM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RDM14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DHC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ET1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FF4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DC7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LAC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GFR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DH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CL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QO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REX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DHD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ET2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JUBA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DH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LF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GFR4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IDH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DC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R4A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RKAR1A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EMA3C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FE3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KT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DH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LOC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H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IFNGR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DH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RAS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RKCI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ESN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GFBR1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KT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DK4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ME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LCN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IGF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DM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SD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RKD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ESN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GFBR2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KT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DK6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ME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LU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IGF1R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DM4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SD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RKDC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ESN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IPARP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LK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DK8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ML4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LNA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IGF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ECOM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SD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RKN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ETD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I MEM 127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MER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DK1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MSY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LT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F2R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ED 1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T5C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RPF40B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F3B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MPRSS2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PC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 xml:space="preserve">CD KN </w:t>
            </w:r>
            <w:r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P300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LT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IKBKE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EF2B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THL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RSS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GK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NFAIP3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POB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DKN1B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PCAM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LT4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IKZF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EN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TRK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TCH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H2B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NFRSF14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R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DKN1C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PHA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OXA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IL7R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ERTK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TRK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TCH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H2D1A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NFSF11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RAF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DKN2A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PHA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OXL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IL10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ET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TRK3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TEN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HOC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OP1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RID1A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DKN2B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PHA4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OXO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INHA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GA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UDT18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TGS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HPRH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OP3A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RID1B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DKN2C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PHB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OXP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INHBA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GMT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UF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TP4A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HQ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OPBP 1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RID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DRT4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PPK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RAS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INPP4A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TF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UTM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TPN1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IPA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P53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SXL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DX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RBB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UBP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PP4B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KNK1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YAP2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TPRD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LC7A8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P53BP 1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TAD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EBPA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RBB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YN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SR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LH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AK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TPRO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LC28A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P63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TF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ETN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RBB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6PC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IRF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LH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AK5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TPRS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LC34A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PM3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TM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FTR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RCC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AB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IRF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MS19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ALB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TPRT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LC45A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RAF2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TR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HD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RCC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ABRA6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S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PL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ARP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QKl</w:t>
            </w:r>
            <w:proofErr w:type="spellEnd"/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LCO1B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RAF7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TRX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HEK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RCC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ALNT1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JAK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RE1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ARP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AB35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LX1A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RRAP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 UR KA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HEK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RCC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ATA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JAK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S4A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ARP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AC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LX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SC1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 UR KB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IC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RCC5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ATA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JAK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SH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ARP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AC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MAD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SC2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XIN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LK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RCC6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ATA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JMJD1C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SH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AX5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AD2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MAD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SHR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XIN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OL11A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RF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ATA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JUN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SH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AX8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AD50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MAD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UBB3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AXL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OL22A</w:t>
            </w:r>
            <w:r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  <w:t>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RG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ATA6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KDM5C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SH5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BRM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AD5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MARCA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YMS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B2M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OP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RRF1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EN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KDM6A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SH6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BX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AD51B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MARCA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U2AF1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BABAM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REB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SR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GH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KDR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Sl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CDH9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AD51C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MARCB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UGT1A1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BACH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REBBP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TV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ID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KEAP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Sl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DCD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AD51D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MARCD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UMPS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BAP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RKL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TV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LI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KlA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 xml:space="preserve"> 1549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ST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DCD1LG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AD5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MO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UNC5D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BARD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SDE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TV5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NA1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KIF1B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ST1R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DGFRA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AD54B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MYD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UPF1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BCL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SF1R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TV6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NAQ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KIF5B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TAP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DGFRB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AD54L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NCAlP</w:t>
            </w:r>
            <w:proofErr w:type="spellEnd"/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USP6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lastRenderedPageBreak/>
              <w:t>BCL2A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SMD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WSR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NAS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KlT</w:t>
            </w:r>
            <w:proofErr w:type="spellEnd"/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TDH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DK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AF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OCS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VEGFA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BCL2L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TCF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XO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PS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KLF6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THFR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GR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ARA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OD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VHL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BCL6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TLA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XOC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RB7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KLHL6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T OR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HF6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ASA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OS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VTCN1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BCOR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TNNA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XT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REM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KLLN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TRR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HOX2B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B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OX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WEE1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BCR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TNNB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XT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RIN2A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KMT2A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UC6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IK3CA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BBP8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OX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WRN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BIRC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TNND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ZH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RM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KMT2B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UC16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IK3CB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BM10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OX9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WT1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BIRC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UL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ZH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SK3B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KMT2C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US8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IK3CG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ECQL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OX10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WWTR1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BLM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UL4A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EZR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GSTP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KMT2D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UTYH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IK3R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ECQL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OX17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XAP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BMPR1A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UL4B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AM135B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1-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KMT5A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YB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IK3R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EEP5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PEN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XPA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BRAF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XCR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AN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2AX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KNSTRN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YC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IK3R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EL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PINK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XPC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BRCA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YLD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ANCA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2BC5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KRAS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YCL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l M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ET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POP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XPO1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BRCA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YP2C8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ANCB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3-3A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LAMA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YCN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LAG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FC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POPL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XRCC1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BRCC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YP2D6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ANCC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3-3B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LATS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YD88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LCG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HEB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PRED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XRCC2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BRD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YP11B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ANCD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3-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LATS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YOD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LK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HOA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RC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XRCC3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BRF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YP17A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ANCE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3C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LHCGR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YSM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LK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lCTOR</w:t>
            </w:r>
            <w:proofErr w:type="spellEnd"/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RSF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YAP1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BRIP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YP19A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ANCF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3C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LlFR</w:t>
            </w:r>
            <w:proofErr w:type="spellEnd"/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ABP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LXNA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 xml:space="preserve"> T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TAG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YES1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BTK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DAXX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ANCG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3C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LlG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BN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MA lP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NF4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TAG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YWHAZ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8orf3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DCUN1D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ANCI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3C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LRP1B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COA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MS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OS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TAT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ZBTB16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ARD1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DDB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ANCL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3C6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LRRK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COA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MS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PS6KA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TAT5A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ZFHX3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ARM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DDR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ANCM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3C7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LRRK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COA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NPLA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PS6KA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TAT5B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ZFHX4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ASP8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DDR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AT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3C8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LTK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COR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NRC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PS6KB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TK1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ZMYM3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ASR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DICER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AT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3C10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LYN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COR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OLD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RAGC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TK19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ZNF2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BL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DIS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AT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3C1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LZTR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EGR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OLE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RAS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TK40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ZNF217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BLB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DMC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AT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3C1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ALT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EIL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OLG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RAS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UFU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ZNF703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BR3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DNMT3A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BXW7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3C1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AP2K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F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OLH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SPO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UZ1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ZNF770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BX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DNTT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CGR2B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DAC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AP2K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F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OLM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TEL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SYK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ZNRF3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CDC6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DOCK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CGR3A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GF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AP2K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FE2L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OLN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UFY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AF1L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ZRSR2</w:t>
            </w: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CNA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DOTH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GD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LA-A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AP3K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FKB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OLQ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UNX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AF15</w:t>
            </w:r>
          </w:p>
        </w:tc>
        <w:tc>
          <w:tcPr>
            <w:tcW w:w="1077" w:type="dxa"/>
            <w:vAlign w:val="center"/>
          </w:tcPr>
          <w:p w:rsidR="00282470" w:rsidRDefault="00282470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</w:p>
        </w:tc>
      </w:tr>
      <w:tr w:rsidR="00282470">
        <w:trPr>
          <w:trHeight w:hRule="exact" w:val="340"/>
          <w:jc w:val="center"/>
        </w:trPr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val="zh-TW" w:eastAsia="zh-TW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CCND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DPYD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FGF2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HLA-B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MAP3K4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NFKBIA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POT1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RXRA</w:t>
            </w:r>
          </w:p>
        </w:tc>
        <w:tc>
          <w:tcPr>
            <w:tcW w:w="1077" w:type="dxa"/>
            <w:vAlign w:val="center"/>
          </w:tcPr>
          <w:p w:rsidR="00282470" w:rsidRDefault="000F240F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  <w:t>TAP1</w:t>
            </w:r>
          </w:p>
        </w:tc>
        <w:tc>
          <w:tcPr>
            <w:tcW w:w="1077" w:type="dxa"/>
            <w:vAlign w:val="center"/>
          </w:tcPr>
          <w:p w:rsidR="00282470" w:rsidRDefault="00282470">
            <w:pPr>
              <w:pStyle w:val="Other1"/>
              <w:ind w:firstLine="220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en-US"/>
              </w:rPr>
            </w:pPr>
          </w:p>
        </w:tc>
      </w:tr>
    </w:tbl>
    <w:p w:rsidR="00282470" w:rsidRDefault="00282470">
      <w:pPr>
        <w:rPr>
          <w:rFonts w:ascii="Times New Roman" w:hAnsi="Times New Roman" w:cs="Times New Roman"/>
        </w:rPr>
      </w:pPr>
    </w:p>
    <w:sectPr w:rsidR="00282470" w:rsidSect="005231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FmNWM4M2Q4YWE1MGQ2M2UxZWNhMDY1ZDE0MWE4NWEifQ=="/>
  </w:docVars>
  <w:rsids>
    <w:rsidRoot w:val="3ADA2B34"/>
    <w:rsid w:val="000F240F"/>
    <w:rsid w:val="00282470"/>
    <w:rsid w:val="005231AE"/>
    <w:rsid w:val="099E0E76"/>
    <w:rsid w:val="3ADA2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763825F-EC37-4E8E-8881-2B61FE042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ther1">
    <w:name w:val="Other|1"/>
    <w:basedOn w:val="Normal"/>
    <w:qFormat/>
    <w:pPr>
      <w:ind w:firstLine="180"/>
    </w:pPr>
    <w:rPr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7</Words>
  <Characters>352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我是叶秋秋</dc:creator>
  <cp:lastModifiedBy>Mary Rose Caro</cp:lastModifiedBy>
  <cp:revision>3</cp:revision>
  <dcterms:created xsi:type="dcterms:W3CDTF">2023-02-15T15:41:00Z</dcterms:created>
  <dcterms:modified xsi:type="dcterms:W3CDTF">2023-05-15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C73D2105D9045DC8C883819BD501474</vt:lpwstr>
  </property>
</Properties>
</file>